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5A2" w:rsidRDefault="00D3527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BA2606">
        <w:rPr>
          <w:rFonts w:ascii="Times New Roman" w:hAnsi="Times New Roman" w:cs="Times New Roman"/>
        </w:rPr>
        <w:t>5 Statistics of sequencing information of ERV1 inbred F2 lines</w:t>
      </w:r>
    </w:p>
    <w:tbl>
      <w:tblPr>
        <w:tblW w:w="8820" w:type="dxa"/>
        <w:tblInd w:w="-1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935"/>
        <w:gridCol w:w="1800"/>
        <w:gridCol w:w="2070"/>
        <w:gridCol w:w="1935"/>
      </w:tblGrid>
      <w:tr w:rsidR="00B565A2">
        <w:trPr>
          <w:trHeight w:val="285"/>
        </w:trPr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935" w:type="dxa"/>
            <w:tcBorders>
              <w:top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reads(M)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base(M)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pped reads(M)</w:t>
            </w:r>
          </w:p>
        </w:tc>
        <w:tc>
          <w:tcPr>
            <w:tcW w:w="1935" w:type="dxa"/>
            <w:tcBorders>
              <w:top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pped base(M)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0776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.6985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8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1.595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5763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1.1868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068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7.3620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354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193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056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505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59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738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248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240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47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.824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267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3405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852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.4673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653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.3885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4366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0.9301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0479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.4314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524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1.720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20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9.3857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976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6.791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30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.1757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396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0567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39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8583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989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8.908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691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9220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0289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5.2604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6080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.4722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7862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9.0763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04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.0371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8336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5029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37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8376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45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706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3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50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153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8380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82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743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563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.075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7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56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90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4.416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500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8.0507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067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5603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815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5335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70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6.938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054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.2494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703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6328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92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5301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505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4550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59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7371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593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6.338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768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4.9186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286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7.3575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89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8.3081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5596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0.0367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6418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5.7768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6569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.9128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2241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8.0170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529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3764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00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4027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227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8046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93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238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188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7.692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203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.8830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248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233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54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0877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652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4873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95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8582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098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6883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308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7772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710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.5393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72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.5530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066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.4601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52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3751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1748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.5737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360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2421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4339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2.9051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264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6.3800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4427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9844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155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9397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814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3329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514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1627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32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296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655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9902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270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1433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037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7333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03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35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117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3053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87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884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305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7751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36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2.30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806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.2551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967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3703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967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8705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76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688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126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1135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187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.8683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483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2354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559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.033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852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.7672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7698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6.9287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183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3.3654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7778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4.0009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9007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1.1070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352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9.173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391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8.5202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642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781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54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921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305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.745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551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.9965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06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655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197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2778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68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6.213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72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3.8493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40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62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332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994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300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0.701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491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0.422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790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2113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15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8363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6785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6.1066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113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2.0209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32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590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13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5188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6978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3.2803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636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9.7272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264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9383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59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036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346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1.117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9248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4.3236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684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2159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662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3962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973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.0758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56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604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6791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6.1120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130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5.175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553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1982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82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2449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1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7.50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1137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8.0235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056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6.511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00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.800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43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.495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31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285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490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0.414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805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8.2462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856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.711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217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.5960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59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632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155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8401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21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997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961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3656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85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567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71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9429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20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281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858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1730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508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9573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64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1787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2980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3.6825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486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.379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173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.7560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41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4722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469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4228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08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9741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2441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6.1969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3676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6.3092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019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6.179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142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.5286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71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4.46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350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.2152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080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9.723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80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1260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7630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1.8673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88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.0986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84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664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999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5998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91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020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66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6027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3372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6.0351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947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1.5242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903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9.2132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634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.4713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52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168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619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9571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99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292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97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1762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811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299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02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201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131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9.187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26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8.634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61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150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60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6411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6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57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30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8739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966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6.697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607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.463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1254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.1289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10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8.7949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840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4.560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17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.9543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960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.647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341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.3076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770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1.9935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40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2.963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068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.613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477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.4300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731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9584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96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067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69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828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61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7501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34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.206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26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9.6411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77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.99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981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.8835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472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1.254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7729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9.9561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40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.360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83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047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106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0957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944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4504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5969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0.3724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716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9.4506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576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9.187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353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3.9180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567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.1104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460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.3141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318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9863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60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945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42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783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122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2101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1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54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5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537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132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.191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469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.2213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297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.0674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534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2814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594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2.348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34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.4129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9207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3.2866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9950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.9554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9160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9.2443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022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.5206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1593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8.4342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647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2.5824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6846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.1619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80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7212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218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1.968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5073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0.5662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0054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4.0487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46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7143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290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6.611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4780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0.3021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85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872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256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7308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061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.557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40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2.768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507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.2564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714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.3431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223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.014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937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4.1435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25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927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42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6869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69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228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22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8997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61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557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536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2828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371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5340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43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95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064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.583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209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6.6881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69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.922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6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1506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7660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8.8945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06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9.8543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510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.598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21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9926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01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.14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4230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8078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11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000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64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4800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4585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.1270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691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9224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785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2.7068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7.9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277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.498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976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5.8786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43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1.691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245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0207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697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1276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66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4029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845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0610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241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7171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261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8350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36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4315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634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1713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695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6255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18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.469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149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3345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892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1.029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704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6.3365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86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7.80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24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3.4187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055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.8498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76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6853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154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6.6387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395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.4562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74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466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069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.1624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77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.593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57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9179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953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.7584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019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5173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15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743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765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7886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725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9532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20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6873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9299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8.3692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976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.784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054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489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237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7134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468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9217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400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9603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7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226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7.041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98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4.488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9482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.5341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013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9.1210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97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9.273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14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.4320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647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.9826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940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9.460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97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973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01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34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013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10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791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569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5.3121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489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.4079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293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0638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860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9740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428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0859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85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367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48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834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25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3290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115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4036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616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0547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2696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.4265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4856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.3712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158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1429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11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1077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7335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6016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833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5501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18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.162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0348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.3136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794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7.2147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54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3.6878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95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.55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185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1673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291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.620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0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8.517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54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592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00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8075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05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53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450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.3058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590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2.5317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7018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2.3164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264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9377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069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3623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9062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.1561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018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9.1693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180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5.622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82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.9429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857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5.715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54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6.94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62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.4361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397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2577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830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6471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74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6720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42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3.585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999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0994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524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.718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861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.6754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097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1878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054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5488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51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.066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355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3195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909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.188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22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.0052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4074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8.6667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655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9.9025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591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6319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95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555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1101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5.9914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708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7.374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136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5231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983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3847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38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246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60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5487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8552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1.6969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3712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2.34143</w:t>
            </w:r>
          </w:p>
        </w:tc>
      </w:tr>
      <w:tr w:rsidR="00B565A2" w:rsidTr="00BA2606">
        <w:trPr>
          <w:trHeight w:val="6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0232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0.2093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3942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9.54843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675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6.2075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2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.485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8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2538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5.2847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7731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5.9579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930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.378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5352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.8172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2099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.8896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119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5079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251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6266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315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4838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509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7584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616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9548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77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896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13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3243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2668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3.4017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23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.3115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150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.0355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712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3409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31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2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96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49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167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4510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37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5347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1672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15048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726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25421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0206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1854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280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522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90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817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531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17808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489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0401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6363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57267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373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357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62494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62446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8584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77256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1956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47604</w:t>
            </w:r>
          </w:p>
        </w:tc>
      </w:tr>
      <w:tr w:rsidR="00B565A2">
        <w:trPr>
          <w:trHeight w:val="285"/>
        </w:trPr>
        <w:tc>
          <w:tcPr>
            <w:tcW w:w="108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5388</w:t>
            </w:r>
          </w:p>
        </w:tc>
        <w:tc>
          <w:tcPr>
            <w:tcW w:w="180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.38492</w:t>
            </w:r>
          </w:p>
        </w:tc>
        <w:tc>
          <w:tcPr>
            <w:tcW w:w="2070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57982</w:t>
            </w:r>
          </w:p>
        </w:tc>
        <w:tc>
          <w:tcPr>
            <w:tcW w:w="1935" w:type="dxa"/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21838</w:t>
            </w:r>
          </w:p>
        </w:tc>
      </w:tr>
      <w:tr w:rsidR="00B565A2">
        <w:trPr>
          <w:trHeight w:val="285"/>
        </w:trPr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935" w:type="dxa"/>
            <w:tcBorders>
              <w:bottom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456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.0104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3169</w:t>
            </w:r>
          </w:p>
        </w:tc>
        <w:tc>
          <w:tcPr>
            <w:tcW w:w="1935" w:type="dxa"/>
            <w:tcBorders>
              <w:bottom w:val="single" w:sz="18" w:space="0" w:color="auto"/>
            </w:tcBorders>
            <w:vAlign w:val="center"/>
          </w:tcPr>
          <w:p w:rsidR="00B565A2" w:rsidRDefault="00BA26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68521</w:t>
            </w:r>
          </w:p>
        </w:tc>
      </w:tr>
    </w:tbl>
    <w:p w:rsidR="00B565A2" w:rsidRDefault="00B565A2">
      <w:pPr>
        <w:rPr>
          <w:rFonts w:cs="Times New Roman"/>
        </w:rPr>
      </w:pPr>
    </w:p>
    <w:sectPr w:rsidR="00B56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defaultTabStop w:val="420"/>
  <w:doNotHyphenateCaps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ACE185C"/>
    <w:rsid w:val="000A0ECC"/>
    <w:rsid w:val="003C79C9"/>
    <w:rsid w:val="0066054C"/>
    <w:rsid w:val="00700897"/>
    <w:rsid w:val="00B565A2"/>
    <w:rsid w:val="00BA2606"/>
    <w:rsid w:val="00C23755"/>
    <w:rsid w:val="00CE2F83"/>
    <w:rsid w:val="00D3527A"/>
    <w:rsid w:val="0ACE185C"/>
    <w:rsid w:val="21FA121B"/>
    <w:rsid w:val="736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1352</Words>
  <Characters>7710</Characters>
  <Application>Microsoft Office Word</Application>
  <DocSecurity>0</DocSecurity>
  <Lines>64</Lines>
  <Paragraphs>18</Paragraphs>
  <ScaleCrop>false</ScaleCrop>
  <Company>MC SYSTEM</Company>
  <LinksUpToDate>false</LinksUpToDate>
  <CharactersWithSpaces>9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4</cp:revision>
  <dcterms:created xsi:type="dcterms:W3CDTF">2017-08-03T09:51:00Z</dcterms:created>
  <dcterms:modified xsi:type="dcterms:W3CDTF">2020-09-0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